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AE77C" w14:textId="77777777" w:rsidR="00F60363" w:rsidRDefault="00F60363" w:rsidP="00F60363">
      <w:pPr>
        <w:pStyle w:val="1"/>
        <w:numPr>
          <w:ilvl w:val="0"/>
          <w:numId w:val="1"/>
        </w:numPr>
      </w:pPr>
      <w:r>
        <w:rPr>
          <w:rFonts w:hint="eastAsia"/>
        </w:rPr>
        <w:t>PubMed</w:t>
      </w:r>
    </w:p>
    <w:p w14:paraId="234F5D56" w14:textId="77777777" w:rsidR="00F60363" w:rsidRDefault="00F60363" w:rsidP="00F60363">
      <w:pPr>
        <w:ind w:firstLineChars="0" w:firstLine="0"/>
      </w:pPr>
      <w:r w:rsidRPr="009769B0">
        <w:t xml:space="preserve">(("Cerebral Hemorrhage"[Mesh] OR "cerebral hemorrhage" OR "cerebral hemorrhages" OR "intracerebral hemorrhage" OR "intracerebral hemorrhages" OR "ICH" OR </w:t>
      </w:r>
      <w:proofErr w:type="spellStart"/>
      <w:r w:rsidRPr="009769B0">
        <w:t>encephalorrhagia</w:t>
      </w:r>
      <w:proofErr w:type="spellEnd"/>
      <w:r w:rsidRPr="009769B0">
        <w:t xml:space="preserve"> OR hemorrhagic stroke) OR ("Intracranial Hemorrhages"[Mesh])) AND ("RNA, Long Noncoding"[Mesh] OR "long non-coding RNA" OR "long </w:t>
      </w:r>
      <w:proofErr w:type="gramStart"/>
      <w:r w:rsidRPr="009769B0">
        <w:t>non coding</w:t>
      </w:r>
      <w:proofErr w:type="gramEnd"/>
      <w:r w:rsidRPr="009769B0">
        <w:t xml:space="preserve"> RNA" OR "long noncoding RNA" OR "long intergenic non-coding RNA" OR "long intergenic non coding RNA" OR "long intergenic noncoding RNA" OR lncRNA)</w:t>
      </w:r>
    </w:p>
    <w:p w14:paraId="36BC6530" w14:textId="77777777" w:rsidR="00F60363" w:rsidRDefault="00F60363" w:rsidP="00F60363">
      <w:pPr>
        <w:ind w:firstLineChars="0" w:firstLine="0"/>
      </w:pPr>
    </w:p>
    <w:p w14:paraId="7482BE12" w14:textId="77777777" w:rsidR="00F60363" w:rsidRDefault="00F60363" w:rsidP="00F60363">
      <w:pPr>
        <w:pStyle w:val="1"/>
        <w:numPr>
          <w:ilvl w:val="0"/>
          <w:numId w:val="1"/>
        </w:numPr>
      </w:pPr>
      <w:r>
        <w:rPr>
          <w:rFonts w:hint="eastAsia"/>
        </w:rPr>
        <w:t>W</w:t>
      </w:r>
      <w:r>
        <w:t>OS</w:t>
      </w:r>
    </w:p>
    <w:p w14:paraId="56C2BE5C" w14:textId="77777777" w:rsidR="00F60363" w:rsidRDefault="00F60363" w:rsidP="00F60363">
      <w:pPr>
        <w:ind w:firstLineChars="0" w:firstLine="0"/>
      </w:pPr>
      <w:r>
        <w:t xml:space="preserve">(Cerebral Hemorrhage OR cerebral hemorrhages OR intracerebral hemorrhage OR intracerebral hemorrhages OR ICH OR </w:t>
      </w:r>
      <w:proofErr w:type="spellStart"/>
      <w:r>
        <w:t>encephalorrhagia</w:t>
      </w:r>
      <w:proofErr w:type="spellEnd"/>
      <w:r>
        <w:t xml:space="preserve"> OR hemorrhagic stroke OR Intracranial Hemorrhages) AND (RNA, Long Noncoding OR long non-coding RNA OR long non coding RNA OR lo</w:t>
      </w:r>
      <w:r>
        <w:rPr>
          <w:rFonts w:hint="eastAsia"/>
        </w:rPr>
        <w:t>ng noncoding RNA OR long intergenic non-coding RNA OR long intergenic non coding RNA OR long intergenic noncoding RNA OR lncRNA) (</w:t>
      </w:r>
      <w:r>
        <w:rPr>
          <w:rFonts w:hint="eastAsia"/>
        </w:rPr>
        <w:t>主题</w:t>
      </w:r>
      <w:r>
        <w:rPr>
          <w:rFonts w:hint="eastAsia"/>
        </w:rPr>
        <w:t>)</w:t>
      </w:r>
    </w:p>
    <w:p w14:paraId="080DB926" w14:textId="77777777" w:rsidR="00F60363" w:rsidRDefault="00F60363" w:rsidP="00F60363">
      <w:pPr>
        <w:ind w:firstLineChars="0" w:firstLine="0"/>
      </w:pPr>
    </w:p>
    <w:p w14:paraId="1184A599" w14:textId="11BF1A5E" w:rsidR="00F60363" w:rsidRDefault="00F60363" w:rsidP="00F60363">
      <w:pPr>
        <w:pStyle w:val="1"/>
        <w:numPr>
          <w:ilvl w:val="0"/>
          <w:numId w:val="1"/>
        </w:numPr>
      </w:pPr>
      <w:r>
        <w:t>MEDLINE</w:t>
      </w:r>
      <w:r w:rsidR="00240984">
        <w:t xml:space="preserve"> </w:t>
      </w:r>
      <w:r w:rsidR="00240984">
        <w:rPr>
          <w:rFonts w:hint="eastAsia"/>
        </w:rPr>
        <w:t>(</w:t>
      </w:r>
      <w:r>
        <w:t>OVIDSP</w:t>
      </w:r>
      <w:r w:rsidR="00240984">
        <w:t>)</w:t>
      </w:r>
    </w:p>
    <w:p w14:paraId="28D19A4D" w14:textId="77777777" w:rsidR="00F60363" w:rsidRDefault="00F60363" w:rsidP="00F60363">
      <w:pPr>
        <w:ind w:firstLineChars="0" w:firstLine="0"/>
      </w:pPr>
      <w:r>
        <w:t>1.</w:t>
      </w:r>
      <w:r>
        <w:tab/>
        <w:t>exp intracranial hemorrhages/</w:t>
      </w:r>
    </w:p>
    <w:p w14:paraId="0C194CE6" w14:textId="77777777" w:rsidR="00F60363" w:rsidRDefault="00F60363" w:rsidP="00F60363">
      <w:pPr>
        <w:ind w:firstLineChars="0" w:firstLine="0"/>
      </w:pPr>
      <w:r>
        <w:t>2.</w:t>
      </w:r>
      <w:r>
        <w:tab/>
        <w:t>exp cerebral hemorrhage/ or exp basal ganglia hemorrhage/ or exp cerebral hemorrhage, traumatic/ or exp cerebral intraventricular hemorrhage/ or exp intracranial hemorrhage, hypertensive/ or exp intracranial hemorrhage, traumatic/ or exp pituitary apoplexy/</w:t>
      </w:r>
    </w:p>
    <w:p w14:paraId="41A7CDA0" w14:textId="77777777" w:rsidR="00F60363" w:rsidRDefault="00F60363" w:rsidP="00F60363">
      <w:pPr>
        <w:ind w:firstLineChars="0" w:firstLine="0"/>
      </w:pPr>
      <w:r>
        <w:t>3.</w:t>
      </w:r>
      <w:r>
        <w:tab/>
        <w:t xml:space="preserve">Cerebral Hemorrhage or cerebral hemorrhages or intracerebral </w:t>
      </w:r>
      <w:proofErr w:type="gramStart"/>
      <w:r>
        <w:t>hemorrhage</w:t>
      </w:r>
      <w:proofErr w:type="gramEnd"/>
      <w:r>
        <w:t xml:space="preserve"> or intracerebral hemorrhages or ICH or </w:t>
      </w:r>
      <w:proofErr w:type="spellStart"/>
      <w:r>
        <w:t>encephalorrhagia</w:t>
      </w:r>
      <w:proofErr w:type="spellEnd"/>
      <w:r>
        <w:t xml:space="preserve"> or hemorrhagic stroke or Intracranial Hemorrhages</w:t>
      </w:r>
    </w:p>
    <w:p w14:paraId="5D884432" w14:textId="77777777" w:rsidR="00F60363" w:rsidRDefault="00F60363" w:rsidP="00F60363">
      <w:pPr>
        <w:ind w:firstLineChars="0" w:firstLine="0"/>
      </w:pPr>
      <w:r>
        <w:t>4.</w:t>
      </w:r>
      <w:r>
        <w:tab/>
        <w:t>1 or 2 or 3</w:t>
      </w:r>
    </w:p>
    <w:p w14:paraId="4FAD2088" w14:textId="77777777" w:rsidR="00F60363" w:rsidRDefault="00F60363" w:rsidP="00F60363">
      <w:pPr>
        <w:ind w:firstLineChars="0" w:firstLine="0"/>
      </w:pPr>
      <w:r>
        <w:t>5.</w:t>
      </w:r>
      <w:r>
        <w:tab/>
        <w:t>exp RNA, Long Noncoding/</w:t>
      </w:r>
    </w:p>
    <w:p w14:paraId="3FC5F09A" w14:textId="77777777" w:rsidR="00F60363" w:rsidRDefault="00F60363" w:rsidP="00F60363">
      <w:pPr>
        <w:ind w:firstLineChars="0" w:firstLine="0"/>
      </w:pPr>
      <w:r>
        <w:t>6.</w:t>
      </w:r>
      <w:r>
        <w:tab/>
        <w:t xml:space="preserve">RNA, Long Noncoding or long non-coding RNA or long </w:t>
      </w:r>
      <w:proofErr w:type="gramStart"/>
      <w:r>
        <w:t>non coding</w:t>
      </w:r>
      <w:proofErr w:type="gramEnd"/>
      <w:r>
        <w:t xml:space="preserve"> RNA or long noncoding RNA or long intergenic non-coding RNA or long intergenic non coding RNA or long intergenic noncoding RNA or lncRNA</w:t>
      </w:r>
    </w:p>
    <w:p w14:paraId="27AC0CB4" w14:textId="77777777" w:rsidR="00F60363" w:rsidRDefault="00F60363" w:rsidP="00F60363">
      <w:pPr>
        <w:ind w:firstLineChars="0" w:firstLine="0"/>
      </w:pPr>
      <w:r>
        <w:t>7.</w:t>
      </w:r>
      <w:r>
        <w:tab/>
        <w:t>5 or 6</w:t>
      </w:r>
    </w:p>
    <w:p w14:paraId="0E70172E" w14:textId="77777777" w:rsidR="00F60363" w:rsidRDefault="00F60363" w:rsidP="00F60363">
      <w:pPr>
        <w:ind w:firstLineChars="0" w:firstLine="0"/>
      </w:pPr>
      <w:r>
        <w:t>8.</w:t>
      </w:r>
      <w:r>
        <w:tab/>
        <w:t>4 and 7</w:t>
      </w:r>
    </w:p>
    <w:p w14:paraId="7D36059E" w14:textId="77777777" w:rsidR="00F60363" w:rsidRPr="004C0CA1" w:rsidRDefault="00F60363" w:rsidP="00F60363">
      <w:pPr>
        <w:ind w:firstLineChars="0" w:firstLine="0"/>
      </w:pPr>
    </w:p>
    <w:p w14:paraId="1C826A4C" w14:textId="3A52D7AE" w:rsidR="00F60363" w:rsidRDefault="00F60363" w:rsidP="00F60363">
      <w:pPr>
        <w:pStyle w:val="1"/>
        <w:numPr>
          <w:ilvl w:val="0"/>
          <w:numId w:val="1"/>
        </w:numPr>
      </w:pPr>
      <w:r>
        <w:t>E</w:t>
      </w:r>
      <w:r>
        <w:rPr>
          <w:rFonts w:hint="eastAsia"/>
        </w:rPr>
        <w:t>mbase</w:t>
      </w:r>
      <w:r w:rsidR="00240984">
        <w:t xml:space="preserve"> (</w:t>
      </w:r>
      <w:r>
        <w:t>OVIDSP</w:t>
      </w:r>
      <w:r w:rsidR="00240984">
        <w:t>)</w:t>
      </w:r>
    </w:p>
    <w:p w14:paraId="5234AEAA" w14:textId="77777777" w:rsidR="00F60363" w:rsidRDefault="00F60363" w:rsidP="00F60363">
      <w:pPr>
        <w:ind w:firstLineChars="0" w:firstLine="0"/>
      </w:pPr>
      <w:r>
        <w:t>1.</w:t>
      </w:r>
      <w:r>
        <w:tab/>
        <w:t>exp brain hematoma/ or exp brain hemorrhage/ or exp cerebellum hemorrhage/ or exp massive intracerebral hemorrhage/</w:t>
      </w:r>
    </w:p>
    <w:p w14:paraId="4A1D8D6B" w14:textId="77777777" w:rsidR="00F60363" w:rsidRDefault="00F60363" w:rsidP="00F60363">
      <w:pPr>
        <w:ind w:firstLineChars="0" w:firstLine="0"/>
      </w:pPr>
      <w:r>
        <w:t>2.</w:t>
      </w:r>
      <w:r>
        <w:tab/>
        <w:t xml:space="preserve">Cerebral Hemorrhage or cerebral hemorrhages or intracerebral </w:t>
      </w:r>
      <w:proofErr w:type="gramStart"/>
      <w:r>
        <w:t>hemorrhage</w:t>
      </w:r>
      <w:proofErr w:type="gramEnd"/>
      <w:r>
        <w:t xml:space="preserve"> or intracerebral hemorrhages or ICH or </w:t>
      </w:r>
      <w:proofErr w:type="spellStart"/>
      <w:r>
        <w:t>encephalorrhagia</w:t>
      </w:r>
      <w:proofErr w:type="spellEnd"/>
      <w:r>
        <w:t xml:space="preserve"> or hemorrhagic stroke or Intracranial Hemorrhages</w:t>
      </w:r>
    </w:p>
    <w:p w14:paraId="6AC71DA8" w14:textId="77777777" w:rsidR="00F60363" w:rsidRDefault="00F60363" w:rsidP="00F60363">
      <w:pPr>
        <w:ind w:firstLineChars="0" w:firstLine="0"/>
      </w:pPr>
      <w:r>
        <w:lastRenderedPageBreak/>
        <w:t>3.</w:t>
      </w:r>
      <w:r>
        <w:tab/>
        <w:t>1 or 2</w:t>
      </w:r>
    </w:p>
    <w:p w14:paraId="73C9A36C" w14:textId="77777777" w:rsidR="00F60363" w:rsidRDefault="00F60363" w:rsidP="00F60363">
      <w:pPr>
        <w:ind w:firstLineChars="0" w:firstLine="0"/>
      </w:pPr>
      <w:r>
        <w:t>4.</w:t>
      </w:r>
      <w:r>
        <w:tab/>
        <w:t xml:space="preserve">exp long untranslated </w:t>
      </w:r>
      <w:proofErr w:type="spellStart"/>
      <w:r>
        <w:t>rna</w:t>
      </w:r>
      <w:proofErr w:type="spellEnd"/>
      <w:r>
        <w:t>/</w:t>
      </w:r>
    </w:p>
    <w:p w14:paraId="198F6DEF" w14:textId="77777777" w:rsidR="00F60363" w:rsidRDefault="00F60363" w:rsidP="00F60363">
      <w:pPr>
        <w:ind w:firstLineChars="0" w:firstLine="0"/>
      </w:pPr>
      <w:r>
        <w:t>5.</w:t>
      </w:r>
      <w:r>
        <w:tab/>
        <w:t xml:space="preserve">RNA, Long Noncoding or long non-coding RNA or long </w:t>
      </w:r>
      <w:proofErr w:type="gramStart"/>
      <w:r>
        <w:t>non coding</w:t>
      </w:r>
      <w:proofErr w:type="gramEnd"/>
      <w:r>
        <w:t xml:space="preserve"> RNA or long noncoding RNA or long intergenic non-coding RNA or long intergenic non coding RNA or long intergenic noncoding RNA or lncRNA</w:t>
      </w:r>
    </w:p>
    <w:p w14:paraId="2E791B81" w14:textId="77777777" w:rsidR="00F60363" w:rsidRDefault="00F60363" w:rsidP="00F60363">
      <w:pPr>
        <w:ind w:firstLineChars="0" w:firstLine="0"/>
      </w:pPr>
      <w:r>
        <w:t>6.</w:t>
      </w:r>
      <w:r>
        <w:tab/>
        <w:t>4 or 5</w:t>
      </w:r>
    </w:p>
    <w:p w14:paraId="7720E7BF" w14:textId="77777777" w:rsidR="00F60363" w:rsidRPr="00E54188" w:rsidRDefault="00F60363" w:rsidP="00F60363">
      <w:pPr>
        <w:ind w:firstLineChars="0" w:firstLine="0"/>
      </w:pPr>
      <w:r>
        <w:t>7.</w:t>
      </w:r>
      <w:r>
        <w:tab/>
        <w:t>3 and 6</w:t>
      </w:r>
    </w:p>
    <w:p w14:paraId="325067FC" w14:textId="77777777" w:rsidR="00284282" w:rsidRDefault="00284282" w:rsidP="00E54188">
      <w:pPr>
        <w:ind w:firstLine="480"/>
      </w:pPr>
    </w:p>
    <w:p w14:paraId="42B1F8CB" w14:textId="4605D0E0" w:rsidR="00F60363" w:rsidRPr="00E54188" w:rsidRDefault="00B43544" w:rsidP="00B43544">
      <w:pPr>
        <w:ind w:firstLine="480"/>
      </w:pPr>
      <w:r w:rsidRPr="00B43544">
        <w:t xml:space="preserve">We conducted </w:t>
      </w:r>
      <w:r>
        <w:t>the</w:t>
      </w:r>
      <w:r w:rsidRPr="00B43544">
        <w:t xml:space="preserve"> search on 2022/10/19 and updated the results before the submission (2022/12/06).</w:t>
      </w:r>
    </w:p>
    <w:sectPr w:rsidR="00F60363" w:rsidRPr="00E54188" w:rsidSect="007E771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134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61759" w14:textId="77777777" w:rsidR="00AF6B7F" w:rsidRDefault="00AF6B7F" w:rsidP="007E7715">
      <w:pPr>
        <w:spacing w:line="240" w:lineRule="auto"/>
        <w:ind w:firstLine="480"/>
      </w:pPr>
      <w:r>
        <w:separator/>
      </w:r>
    </w:p>
  </w:endnote>
  <w:endnote w:type="continuationSeparator" w:id="0">
    <w:p w14:paraId="5415C042" w14:textId="77777777" w:rsidR="00AF6B7F" w:rsidRDefault="00AF6B7F" w:rsidP="007E7715">
      <w:pPr>
        <w:spacing w:line="240" w:lineRule="auto"/>
        <w:ind w:firstLine="480"/>
      </w:pPr>
      <w:r>
        <w:continuationSeparator/>
      </w:r>
    </w:p>
  </w:endnote>
  <w:endnote w:type="continuationNotice" w:id="1">
    <w:p w14:paraId="2651FC7F" w14:textId="77777777" w:rsidR="00AF6B7F" w:rsidRDefault="00AF6B7F">
      <w:pPr>
        <w:spacing w:line="240" w:lineRule="auto"/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8C7503" w14:textId="77777777" w:rsidR="007E7715" w:rsidRDefault="007E7715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1696434"/>
      <w:docPartObj>
        <w:docPartGallery w:val="Page Numbers (Bottom of Page)"/>
        <w:docPartUnique/>
      </w:docPartObj>
    </w:sdtPr>
    <w:sdtEndPr/>
    <w:sdtContent>
      <w:p w14:paraId="4CD9B8F5" w14:textId="77777777" w:rsidR="007E7715" w:rsidRDefault="007E7715" w:rsidP="007E7715">
        <w:pPr>
          <w:pStyle w:val="a8"/>
          <w:ind w:firstLine="420"/>
        </w:pPr>
        <w:r w:rsidRPr="007E7715">
          <w:fldChar w:fldCharType="begin"/>
        </w:r>
        <w:r w:rsidRPr="007E7715">
          <w:instrText>PAGE   \* MERGEFORMAT</w:instrText>
        </w:r>
        <w:r w:rsidRPr="007E7715">
          <w:fldChar w:fldCharType="separate"/>
        </w:r>
        <w:r w:rsidRPr="007E7715">
          <w:t>2</w:t>
        </w:r>
        <w:r w:rsidRPr="007E7715"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FFD42" w14:textId="77777777" w:rsidR="007E7715" w:rsidRDefault="007E7715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F72C0" w14:textId="77777777" w:rsidR="00AF6B7F" w:rsidRDefault="00AF6B7F" w:rsidP="007E7715">
      <w:pPr>
        <w:spacing w:line="240" w:lineRule="auto"/>
        <w:ind w:firstLine="480"/>
      </w:pPr>
      <w:r>
        <w:separator/>
      </w:r>
    </w:p>
  </w:footnote>
  <w:footnote w:type="continuationSeparator" w:id="0">
    <w:p w14:paraId="3B28CA27" w14:textId="77777777" w:rsidR="00AF6B7F" w:rsidRDefault="00AF6B7F" w:rsidP="007E7715">
      <w:pPr>
        <w:spacing w:line="240" w:lineRule="auto"/>
        <w:ind w:firstLine="480"/>
      </w:pPr>
      <w:r>
        <w:continuationSeparator/>
      </w:r>
    </w:p>
  </w:footnote>
  <w:footnote w:type="continuationNotice" w:id="1">
    <w:p w14:paraId="7A4D4659" w14:textId="77777777" w:rsidR="00AF6B7F" w:rsidRDefault="00AF6B7F">
      <w:pPr>
        <w:spacing w:line="240" w:lineRule="auto"/>
        <w:ind w:firstLine="48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1EBD6" w14:textId="77777777" w:rsidR="007E7715" w:rsidRDefault="007E7715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FA142" w14:textId="77777777" w:rsidR="007E7715" w:rsidRPr="007E7715" w:rsidRDefault="007E7715" w:rsidP="007E7715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DF6915" w14:textId="77777777" w:rsidR="007E7715" w:rsidRDefault="007E7715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F51FB5"/>
    <w:multiLevelType w:val="multilevel"/>
    <w:tmpl w:val="EAC88C18"/>
    <w:lvl w:ilvl="0">
      <w:start w:val="1"/>
      <w:numFmt w:val="decimal"/>
      <w:pStyle w:val="1"/>
      <w:suff w:val="space"/>
      <w:lvlText w:val="%1."/>
      <w:lvlJc w:val="left"/>
      <w:pPr>
        <w:ind w:left="0" w:firstLine="0"/>
      </w:pPr>
      <w:rPr>
        <w:rFonts w:ascii="Times New Roman" w:eastAsia="宋体" w:hAnsi="Times New Roman" w:hint="default"/>
      </w:rPr>
    </w:lvl>
    <w:lvl w:ilvl="1">
      <w:start w:val="1"/>
      <w:numFmt w:val="decimal"/>
      <w:pStyle w:val="2"/>
      <w:suff w:val="space"/>
      <w:lvlText w:val="%1.%2."/>
      <w:lvlJc w:val="left"/>
      <w:pPr>
        <w:ind w:left="0" w:firstLine="0"/>
      </w:pPr>
      <w:rPr>
        <w:rFonts w:ascii="Times New Roman" w:eastAsia="宋体" w:hAnsi="Times New Roman" w:hint="default"/>
      </w:rPr>
    </w:lvl>
    <w:lvl w:ilvl="2">
      <w:start w:val="1"/>
      <w:numFmt w:val="decimal"/>
      <w:pStyle w:val="3"/>
      <w:suff w:val="space"/>
      <w:lvlText w:val="%1.%2.%3."/>
      <w:lvlJc w:val="left"/>
      <w:pPr>
        <w:ind w:left="0" w:firstLine="0"/>
      </w:pPr>
      <w:rPr>
        <w:rFonts w:ascii="Times New Roman" w:eastAsia="宋体" w:hAnsi="Times New Roman" w:hint="default"/>
      </w:rPr>
    </w:lvl>
    <w:lvl w:ilvl="3">
      <w:start w:val="1"/>
      <w:numFmt w:val="decimal"/>
      <w:pStyle w:val="4"/>
      <w:suff w:val="space"/>
      <w:lvlText w:val="%1.%2.%3.%4."/>
      <w:lvlJc w:val="left"/>
      <w:pPr>
        <w:ind w:left="0" w:firstLine="0"/>
      </w:pPr>
      <w:rPr>
        <w:rFonts w:ascii="Times New Roman" w:eastAsia="宋体" w:hAnsi="Times New Roman"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eastAsia"/>
      </w:rPr>
    </w:lvl>
  </w:abstractNum>
  <w:num w:numId="1" w16cid:durableId="2086414520">
    <w:abstractNumId w:val="0"/>
  </w:num>
  <w:num w:numId="2" w16cid:durableId="780878392">
    <w:abstractNumId w:val="0"/>
  </w:num>
  <w:num w:numId="3" w16cid:durableId="453526952">
    <w:abstractNumId w:val="0"/>
  </w:num>
  <w:num w:numId="4" w16cid:durableId="1001464397">
    <w:abstractNumId w:val="0"/>
  </w:num>
  <w:num w:numId="5" w16cid:durableId="1766415811">
    <w:abstractNumId w:val="0"/>
  </w:num>
  <w:num w:numId="6" w16cid:durableId="1162695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wvavrjtpez7ea5s1xsaea95pw5f2xretd&quot;&gt;氯苯唑酸&lt;record-ids&gt;&lt;item&gt;8&lt;/item&gt;&lt;item&gt;9639&lt;/item&gt;&lt;item&gt;9646&lt;/item&gt;&lt;item&gt;9661&lt;/item&gt;&lt;item&gt;9663&lt;/item&gt;&lt;item&gt;9666&lt;/item&gt;&lt;item&gt;9667&lt;/item&gt;&lt;item&gt;9674&lt;/item&gt;&lt;item&gt;9688&lt;/item&gt;&lt;item&gt;9692&lt;/item&gt;&lt;item&gt;9702&lt;/item&gt;&lt;item&gt;9704&lt;/item&gt;&lt;item&gt;9721&lt;/item&gt;&lt;item&gt;9725&lt;/item&gt;&lt;item&gt;9726&lt;/item&gt;&lt;item&gt;9755&lt;/item&gt;&lt;item&gt;9778&lt;/item&gt;&lt;item&gt;9787&lt;/item&gt;&lt;item&gt;9799&lt;/item&gt;&lt;item&gt;9800&lt;/item&gt;&lt;item&gt;9801&lt;/item&gt;&lt;item&gt;9831&lt;/item&gt;&lt;item&gt;9847&lt;/item&gt;&lt;item&gt;9880&lt;/item&gt;&lt;item&gt;9893&lt;/item&gt;&lt;item&gt;9902&lt;/item&gt;&lt;item&gt;9913&lt;/item&gt;&lt;item&gt;9925&lt;/item&gt;&lt;item&gt;9940&lt;/item&gt;&lt;item&gt;10121&lt;/item&gt;&lt;item&gt;10122&lt;/item&gt;&lt;item&gt;10130&lt;/item&gt;&lt;item&gt;10139&lt;/item&gt;&lt;item&gt;10144&lt;/item&gt;&lt;item&gt;10155&lt;/item&gt;&lt;item&gt;10156&lt;/item&gt;&lt;item&gt;10157&lt;/item&gt;&lt;item&gt;10158&lt;/item&gt;&lt;item&gt;10159&lt;/item&gt;&lt;item&gt;10160&lt;/item&gt;&lt;item&gt;10161&lt;/item&gt;&lt;item&gt;10162&lt;/item&gt;&lt;item&gt;10163&lt;/item&gt;&lt;item&gt;10164&lt;/item&gt;&lt;item&gt;10165&lt;/item&gt;&lt;item&gt;10166&lt;/item&gt;&lt;item&gt;10167&lt;/item&gt;&lt;item&gt;10168&lt;/item&gt;&lt;item&gt;10169&lt;/item&gt;&lt;item&gt;10170&lt;/item&gt;&lt;item&gt;10171&lt;/item&gt;&lt;item&gt;10172&lt;/item&gt;&lt;item&gt;10173&lt;/item&gt;&lt;item&gt;10174&lt;/item&gt;&lt;item&gt;10175&lt;/item&gt;&lt;item&gt;10176&lt;/item&gt;&lt;item&gt;10177&lt;/item&gt;&lt;item&gt;10178&lt;/item&gt;&lt;item&gt;10179&lt;/item&gt;&lt;item&gt;10180&lt;/item&gt;&lt;item&gt;10248&lt;/item&gt;&lt;item&gt;10249&lt;/item&gt;&lt;item&gt;10251&lt;/item&gt;&lt;item&gt;10252&lt;/item&gt;&lt;item&gt;10254&lt;/item&gt;&lt;item&gt;10255&lt;/item&gt;&lt;item&gt;10290&lt;/item&gt;&lt;item&gt;10291&lt;/item&gt;&lt;item&gt;10292&lt;/item&gt;&lt;/record-ids&gt;&lt;/item&gt;&lt;/Libraries&gt;"/>
  </w:docVars>
  <w:rsids>
    <w:rsidRoot w:val="00AF6B7F"/>
    <w:rsid w:val="0000352E"/>
    <w:rsid w:val="0000455C"/>
    <w:rsid w:val="000047FE"/>
    <w:rsid w:val="000072D2"/>
    <w:rsid w:val="00007D02"/>
    <w:rsid w:val="00013E41"/>
    <w:rsid w:val="000156BA"/>
    <w:rsid w:val="00017E32"/>
    <w:rsid w:val="00021D03"/>
    <w:rsid w:val="00021E82"/>
    <w:rsid w:val="00022964"/>
    <w:rsid w:val="00022BE0"/>
    <w:rsid w:val="00023F4F"/>
    <w:rsid w:val="000267E0"/>
    <w:rsid w:val="000273C0"/>
    <w:rsid w:val="00032855"/>
    <w:rsid w:val="0003384F"/>
    <w:rsid w:val="0003670B"/>
    <w:rsid w:val="00041C3F"/>
    <w:rsid w:val="00042903"/>
    <w:rsid w:val="00045596"/>
    <w:rsid w:val="00047BA3"/>
    <w:rsid w:val="00052751"/>
    <w:rsid w:val="0005332E"/>
    <w:rsid w:val="00053FD9"/>
    <w:rsid w:val="00054586"/>
    <w:rsid w:val="00056B91"/>
    <w:rsid w:val="0006362A"/>
    <w:rsid w:val="000646A0"/>
    <w:rsid w:val="00065FBE"/>
    <w:rsid w:val="000666E3"/>
    <w:rsid w:val="0006771A"/>
    <w:rsid w:val="0007088D"/>
    <w:rsid w:val="00072F4E"/>
    <w:rsid w:val="00073075"/>
    <w:rsid w:val="00075948"/>
    <w:rsid w:val="00081F09"/>
    <w:rsid w:val="000830D8"/>
    <w:rsid w:val="00083AED"/>
    <w:rsid w:val="00083E8A"/>
    <w:rsid w:val="000848CC"/>
    <w:rsid w:val="0009043B"/>
    <w:rsid w:val="00092595"/>
    <w:rsid w:val="00095402"/>
    <w:rsid w:val="000A2865"/>
    <w:rsid w:val="000A7EA1"/>
    <w:rsid w:val="000B21F3"/>
    <w:rsid w:val="000B404E"/>
    <w:rsid w:val="000B4C0C"/>
    <w:rsid w:val="000B5258"/>
    <w:rsid w:val="000B6328"/>
    <w:rsid w:val="000B6489"/>
    <w:rsid w:val="000B731A"/>
    <w:rsid w:val="000C0027"/>
    <w:rsid w:val="000C2949"/>
    <w:rsid w:val="000C5ADB"/>
    <w:rsid w:val="000D03FE"/>
    <w:rsid w:val="000D3D41"/>
    <w:rsid w:val="000D53DD"/>
    <w:rsid w:val="000E3DF9"/>
    <w:rsid w:val="000E51DB"/>
    <w:rsid w:val="000F3DC6"/>
    <w:rsid w:val="000F6A2A"/>
    <w:rsid w:val="000F753E"/>
    <w:rsid w:val="00100829"/>
    <w:rsid w:val="00100E30"/>
    <w:rsid w:val="00101D8C"/>
    <w:rsid w:val="00102A4A"/>
    <w:rsid w:val="00104A48"/>
    <w:rsid w:val="0010582B"/>
    <w:rsid w:val="0010790B"/>
    <w:rsid w:val="001132F6"/>
    <w:rsid w:val="001135B9"/>
    <w:rsid w:val="0011604B"/>
    <w:rsid w:val="00117D9A"/>
    <w:rsid w:val="001205FC"/>
    <w:rsid w:val="00121C23"/>
    <w:rsid w:val="00123221"/>
    <w:rsid w:val="00131964"/>
    <w:rsid w:val="00134F8E"/>
    <w:rsid w:val="0014160D"/>
    <w:rsid w:val="00143D10"/>
    <w:rsid w:val="00144833"/>
    <w:rsid w:val="0015131B"/>
    <w:rsid w:val="00152178"/>
    <w:rsid w:val="00154917"/>
    <w:rsid w:val="00157F7A"/>
    <w:rsid w:val="00162314"/>
    <w:rsid w:val="00167C38"/>
    <w:rsid w:val="00167D56"/>
    <w:rsid w:val="00170429"/>
    <w:rsid w:val="0017263F"/>
    <w:rsid w:val="00173024"/>
    <w:rsid w:val="001748D0"/>
    <w:rsid w:val="00175A47"/>
    <w:rsid w:val="00175B09"/>
    <w:rsid w:val="00175BE9"/>
    <w:rsid w:val="001766F8"/>
    <w:rsid w:val="00177454"/>
    <w:rsid w:val="001810D2"/>
    <w:rsid w:val="00184F5D"/>
    <w:rsid w:val="00185BA1"/>
    <w:rsid w:val="00186D0C"/>
    <w:rsid w:val="00190499"/>
    <w:rsid w:val="00192C68"/>
    <w:rsid w:val="00193D0B"/>
    <w:rsid w:val="0019566C"/>
    <w:rsid w:val="001972A9"/>
    <w:rsid w:val="001979CE"/>
    <w:rsid w:val="00197C92"/>
    <w:rsid w:val="001A2CFB"/>
    <w:rsid w:val="001A6982"/>
    <w:rsid w:val="001B3310"/>
    <w:rsid w:val="001B58CE"/>
    <w:rsid w:val="001B6321"/>
    <w:rsid w:val="001B7F46"/>
    <w:rsid w:val="001C41AE"/>
    <w:rsid w:val="001C5B49"/>
    <w:rsid w:val="001C5F05"/>
    <w:rsid w:val="001C621B"/>
    <w:rsid w:val="001D02A0"/>
    <w:rsid w:val="001D4443"/>
    <w:rsid w:val="001D6D2B"/>
    <w:rsid w:val="001E2C73"/>
    <w:rsid w:val="001E3A28"/>
    <w:rsid w:val="001E55AF"/>
    <w:rsid w:val="001E66B7"/>
    <w:rsid w:val="001E7EE8"/>
    <w:rsid w:val="001F19AB"/>
    <w:rsid w:val="001F4A73"/>
    <w:rsid w:val="00202AC2"/>
    <w:rsid w:val="00203FD5"/>
    <w:rsid w:val="00204508"/>
    <w:rsid w:val="002073C3"/>
    <w:rsid w:val="00207888"/>
    <w:rsid w:val="002105A1"/>
    <w:rsid w:val="00212CAF"/>
    <w:rsid w:val="00215107"/>
    <w:rsid w:val="0021566D"/>
    <w:rsid w:val="002257FF"/>
    <w:rsid w:val="00225B64"/>
    <w:rsid w:val="00226C40"/>
    <w:rsid w:val="00226E3F"/>
    <w:rsid w:val="002312CE"/>
    <w:rsid w:val="00231FB5"/>
    <w:rsid w:val="002320BA"/>
    <w:rsid w:val="00233B75"/>
    <w:rsid w:val="002361CF"/>
    <w:rsid w:val="00237739"/>
    <w:rsid w:val="002403C1"/>
    <w:rsid w:val="00240984"/>
    <w:rsid w:val="00243923"/>
    <w:rsid w:val="0024472C"/>
    <w:rsid w:val="00250FC6"/>
    <w:rsid w:val="00251F87"/>
    <w:rsid w:val="0025226E"/>
    <w:rsid w:val="00252F05"/>
    <w:rsid w:val="00253812"/>
    <w:rsid w:val="00254511"/>
    <w:rsid w:val="00256797"/>
    <w:rsid w:val="002577D6"/>
    <w:rsid w:val="002604C8"/>
    <w:rsid w:val="002626C4"/>
    <w:rsid w:val="00264EE0"/>
    <w:rsid w:val="00267F21"/>
    <w:rsid w:val="00272DC4"/>
    <w:rsid w:val="00273775"/>
    <w:rsid w:val="00275085"/>
    <w:rsid w:val="00275793"/>
    <w:rsid w:val="00280B7A"/>
    <w:rsid w:val="00282325"/>
    <w:rsid w:val="002827E3"/>
    <w:rsid w:val="00284282"/>
    <w:rsid w:val="002853A9"/>
    <w:rsid w:val="00285546"/>
    <w:rsid w:val="00286B7C"/>
    <w:rsid w:val="00290739"/>
    <w:rsid w:val="00291242"/>
    <w:rsid w:val="00294B9B"/>
    <w:rsid w:val="0029614E"/>
    <w:rsid w:val="002A2F9E"/>
    <w:rsid w:val="002A4455"/>
    <w:rsid w:val="002A46A1"/>
    <w:rsid w:val="002A474A"/>
    <w:rsid w:val="002B32A9"/>
    <w:rsid w:val="002B338E"/>
    <w:rsid w:val="002B40A2"/>
    <w:rsid w:val="002B5BE1"/>
    <w:rsid w:val="002C09A7"/>
    <w:rsid w:val="002C2E45"/>
    <w:rsid w:val="002C3918"/>
    <w:rsid w:val="002C5277"/>
    <w:rsid w:val="002C7B5C"/>
    <w:rsid w:val="002D035F"/>
    <w:rsid w:val="002D0398"/>
    <w:rsid w:val="002D0FDC"/>
    <w:rsid w:val="002D6F49"/>
    <w:rsid w:val="002E3C13"/>
    <w:rsid w:val="002E5E57"/>
    <w:rsid w:val="002F0642"/>
    <w:rsid w:val="002F0E18"/>
    <w:rsid w:val="002F0E8D"/>
    <w:rsid w:val="002F3FCC"/>
    <w:rsid w:val="00304ACB"/>
    <w:rsid w:val="0030566F"/>
    <w:rsid w:val="00313C6F"/>
    <w:rsid w:val="00317D6E"/>
    <w:rsid w:val="00322C38"/>
    <w:rsid w:val="00323230"/>
    <w:rsid w:val="003264E2"/>
    <w:rsid w:val="00330177"/>
    <w:rsid w:val="003307BF"/>
    <w:rsid w:val="00334B83"/>
    <w:rsid w:val="00336CC4"/>
    <w:rsid w:val="00340D64"/>
    <w:rsid w:val="0034135E"/>
    <w:rsid w:val="00344603"/>
    <w:rsid w:val="003463AF"/>
    <w:rsid w:val="00347C05"/>
    <w:rsid w:val="00351A78"/>
    <w:rsid w:val="00352652"/>
    <w:rsid w:val="00354E4E"/>
    <w:rsid w:val="00360BE7"/>
    <w:rsid w:val="003616BE"/>
    <w:rsid w:val="00362612"/>
    <w:rsid w:val="00363CA7"/>
    <w:rsid w:val="003658FC"/>
    <w:rsid w:val="003663F4"/>
    <w:rsid w:val="00366A98"/>
    <w:rsid w:val="00370C0D"/>
    <w:rsid w:val="00371CEE"/>
    <w:rsid w:val="003732FA"/>
    <w:rsid w:val="00373AD3"/>
    <w:rsid w:val="00373EF2"/>
    <w:rsid w:val="00374881"/>
    <w:rsid w:val="00377DB3"/>
    <w:rsid w:val="00380FBD"/>
    <w:rsid w:val="00382D1B"/>
    <w:rsid w:val="003832CA"/>
    <w:rsid w:val="003833E2"/>
    <w:rsid w:val="0039053F"/>
    <w:rsid w:val="003952DE"/>
    <w:rsid w:val="003A6F25"/>
    <w:rsid w:val="003B1CF3"/>
    <w:rsid w:val="003B7464"/>
    <w:rsid w:val="003C75C6"/>
    <w:rsid w:val="003D07D8"/>
    <w:rsid w:val="003D17E5"/>
    <w:rsid w:val="003D230C"/>
    <w:rsid w:val="003D75E1"/>
    <w:rsid w:val="003E0201"/>
    <w:rsid w:val="003E4370"/>
    <w:rsid w:val="003E438D"/>
    <w:rsid w:val="003F2C44"/>
    <w:rsid w:val="003F41A7"/>
    <w:rsid w:val="003F79A8"/>
    <w:rsid w:val="00401319"/>
    <w:rsid w:val="00404C5B"/>
    <w:rsid w:val="00405F70"/>
    <w:rsid w:val="00407D1B"/>
    <w:rsid w:val="00407E61"/>
    <w:rsid w:val="00413BB6"/>
    <w:rsid w:val="00416B42"/>
    <w:rsid w:val="0042377D"/>
    <w:rsid w:val="00426E70"/>
    <w:rsid w:val="004349F7"/>
    <w:rsid w:val="004358B3"/>
    <w:rsid w:val="004433C5"/>
    <w:rsid w:val="00443895"/>
    <w:rsid w:val="00443A4D"/>
    <w:rsid w:val="004450EE"/>
    <w:rsid w:val="0044734C"/>
    <w:rsid w:val="004506F5"/>
    <w:rsid w:val="00454EFD"/>
    <w:rsid w:val="004557D4"/>
    <w:rsid w:val="00460E70"/>
    <w:rsid w:val="00463504"/>
    <w:rsid w:val="00466AC2"/>
    <w:rsid w:val="00467C89"/>
    <w:rsid w:val="00471574"/>
    <w:rsid w:val="004721F1"/>
    <w:rsid w:val="00473D3F"/>
    <w:rsid w:val="00474815"/>
    <w:rsid w:val="00476EA9"/>
    <w:rsid w:val="004779F5"/>
    <w:rsid w:val="004803C8"/>
    <w:rsid w:val="00481341"/>
    <w:rsid w:val="00483379"/>
    <w:rsid w:val="00485E24"/>
    <w:rsid w:val="0048662E"/>
    <w:rsid w:val="00487EBD"/>
    <w:rsid w:val="004909E5"/>
    <w:rsid w:val="004926D2"/>
    <w:rsid w:val="00492DC6"/>
    <w:rsid w:val="00494374"/>
    <w:rsid w:val="004A05A5"/>
    <w:rsid w:val="004A3420"/>
    <w:rsid w:val="004A4D00"/>
    <w:rsid w:val="004A62F1"/>
    <w:rsid w:val="004B0F89"/>
    <w:rsid w:val="004B1AEE"/>
    <w:rsid w:val="004C238E"/>
    <w:rsid w:val="004C2885"/>
    <w:rsid w:val="004C2EFC"/>
    <w:rsid w:val="004D112B"/>
    <w:rsid w:val="004D1809"/>
    <w:rsid w:val="004D2426"/>
    <w:rsid w:val="004D321D"/>
    <w:rsid w:val="004D355E"/>
    <w:rsid w:val="004D5459"/>
    <w:rsid w:val="004D6D34"/>
    <w:rsid w:val="004D75CF"/>
    <w:rsid w:val="004E0754"/>
    <w:rsid w:val="004E681C"/>
    <w:rsid w:val="004E70CF"/>
    <w:rsid w:val="004F3AC9"/>
    <w:rsid w:val="004F41BA"/>
    <w:rsid w:val="004F4820"/>
    <w:rsid w:val="004F5934"/>
    <w:rsid w:val="004F645F"/>
    <w:rsid w:val="004F75F4"/>
    <w:rsid w:val="00501DAE"/>
    <w:rsid w:val="00502A2D"/>
    <w:rsid w:val="0050451F"/>
    <w:rsid w:val="00504EEE"/>
    <w:rsid w:val="00506A0B"/>
    <w:rsid w:val="00514952"/>
    <w:rsid w:val="00516B42"/>
    <w:rsid w:val="00520598"/>
    <w:rsid w:val="005244E8"/>
    <w:rsid w:val="00524D64"/>
    <w:rsid w:val="005254FD"/>
    <w:rsid w:val="00527F5D"/>
    <w:rsid w:val="00530DE2"/>
    <w:rsid w:val="005326A6"/>
    <w:rsid w:val="00536C6E"/>
    <w:rsid w:val="00537966"/>
    <w:rsid w:val="005400D3"/>
    <w:rsid w:val="0054011D"/>
    <w:rsid w:val="0054202F"/>
    <w:rsid w:val="00542E01"/>
    <w:rsid w:val="00543278"/>
    <w:rsid w:val="00544C26"/>
    <w:rsid w:val="005453E2"/>
    <w:rsid w:val="005463A4"/>
    <w:rsid w:val="00547CD3"/>
    <w:rsid w:val="005564C1"/>
    <w:rsid w:val="005564C8"/>
    <w:rsid w:val="00557A85"/>
    <w:rsid w:val="00563D9C"/>
    <w:rsid w:val="00571105"/>
    <w:rsid w:val="00571257"/>
    <w:rsid w:val="0057215E"/>
    <w:rsid w:val="00572220"/>
    <w:rsid w:val="0057270A"/>
    <w:rsid w:val="005751F9"/>
    <w:rsid w:val="00575A00"/>
    <w:rsid w:val="00583CB4"/>
    <w:rsid w:val="00584D80"/>
    <w:rsid w:val="00586480"/>
    <w:rsid w:val="0058737A"/>
    <w:rsid w:val="00591F39"/>
    <w:rsid w:val="00592C6F"/>
    <w:rsid w:val="00594772"/>
    <w:rsid w:val="00595711"/>
    <w:rsid w:val="005965AE"/>
    <w:rsid w:val="005A0A53"/>
    <w:rsid w:val="005A21A9"/>
    <w:rsid w:val="005A4E97"/>
    <w:rsid w:val="005B1A7F"/>
    <w:rsid w:val="005B2149"/>
    <w:rsid w:val="005B2256"/>
    <w:rsid w:val="005B602F"/>
    <w:rsid w:val="005B6FB0"/>
    <w:rsid w:val="005C2C12"/>
    <w:rsid w:val="005C2F7B"/>
    <w:rsid w:val="005C4379"/>
    <w:rsid w:val="005C52FC"/>
    <w:rsid w:val="005C5C50"/>
    <w:rsid w:val="005D09DE"/>
    <w:rsid w:val="005D2FE8"/>
    <w:rsid w:val="005D49AD"/>
    <w:rsid w:val="005D6BDD"/>
    <w:rsid w:val="005E2F9F"/>
    <w:rsid w:val="005E63C5"/>
    <w:rsid w:val="005F34B5"/>
    <w:rsid w:val="005F5A49"/>
    <w:rsid w:val="005F65FB"/>
    <w:rsid w:val="005F770D"/>
    <w:rsid w:val="006036AA"/>
    <w:rsid w:val="00603FDF"/>
    <w:rsid w:val="00604078"/>
    <w:rsid w:val="006040FB"/>
    <w:rsid w:val="006044A8"/>
    <w:rsid w:val="00605134"/>
    <w:rsid w:val="0060562E"/>
    <w:rsid w:val="00605B8F"/>
    <w:rsid w:val="00606115"/>
    <w:rsid w:val="00606681"/>
    <w:rsid w:val="00607EE0"/>
    <w:rsid w:val="00611911"/>
    <w:rsid w:val="006167CD"/>
    <w:rsid w:val="006177B9"/>
    <w:rsid w:val="0061781F"/>
    <w:rsid w:val="00620C18"/>
    <w:rsid w:val="00622CB5"/>
    <w:rsid w:val="00623DE3"/>
    <w:rsid w:val="00625D60"/>
    <w:rsid w:val="00626068"/>
    <w:rsid w:val="00626F9E"/>
    <w:rsid w:val="00627F25"/>
    <w:rsid w:val="00630980"/>
    <w:rsid w:val="00634811"/>
    <w:rsid w:val="00641CE3"/>
    <w:rsid w:val="00643736"/>
    <w:rsid w:val="00644338"/>
    <w:rsid w:val="006447CC"/>
    <w:rsid w:val="00647652"/>
    <w:rsid w:val="0065303C"/>
    <w:rsid w:val="00653C48"/>
    <w:rsid w:val="00654B1B"/>
    <w:rsid w:val="006565A3"/>
    <w:rsid w:val="00661043"/>
    <w:rsid w:val="0066173D"/>
    <w:rsid w:val="00667314"/>
    <w:rsid w:val="00667638"/>
    <w:rsid w:val="00670B26"/>
    <w:rsid w:val="00673250"/>
    <w:rsid w:val="00673C90"/>
    <w:rsid w:val="00680F39"/>
    <w:rsid w:val="00682C8E"/>
    <w:rsid w:val="00683396"/>
    <w:rsid w:val="00684E3A"/>
    <w:rsid w:val="006856B8"/>
    <w:rsid w:val="00686389"/>
    <w:rsid w:val="00690A65"/>
    <w:rsid w:val="006914EE"/>
    <w:rsid w:val="00692105"/>
    <w:rsid w:val="00695409"/>
    <w:rsid w:val="00697D04"/>
    <w:rsid w:val="006A3A92"/>
    <w:rsid w:val="006A77A5"/>
    <w:rsid w:val="006B12C6"/>
    <w:rsid w:val="006B1311"/>
    <w:rsid w:val="006B30FD"/>
    <w:rsid w:val="006B329B"/>
    <w:rsid w:val="006B3AC7"/>
    <w:rsid w:val="006B4BEE"/>
    <w:rsid w:val="006C10E6"/>
    <w:rsid w:val="006D2A0B"/>
    <w:rsid w:val="006D2ACF"/>
    <w:rsid w:val="006D35B2"/>
    <w:rsid w:val="006E2807"/>
    <w:rsid w:val="006E5314"/>
    <w:rsid w:val="006E6D96"/>
    <w:rsid w:val="006F04FE"/>
    <w:rsid w:val="006F4344"/>
    <w:rsid w:val="006F4C47"/>
    <w:rsid w:val="00700D46"/>
    <w:rsid w:val="0070203E"/>
    <w:rsid w:val="00702B98"/>
    <w:rsid w:val="007046EA"/>
    <w:rsid w:val="00705E0E"/>
    <w:rsid w:val="007105B1"/>
    <w:rsid w:val="00711752"/>
    <w:rsid w:val="00720E40"/>
    <w:rsid w:val="00721280"/>
    <w:rsid w:val="00721A82"/>
    <w:rsid w:val="00723032"/>
    <w:rsid w:val="00723E43"/>
    <w:rsid w:val="00724143"/>
    <w:rsid w:val="0072466D"/>
    <w:rsid w:val="007278EB"/>
    <w:rsid w:val="007312E2"/>
    <w:rsid w:val="00732AC4"/>
    <w:rsid w:val="007370B7"/>
    <w:rsid w:val="00741BDB"/>
    <w:rsid w:val="00744299"/>
    <w:rsid w:val="00744FCC"/>
    <w:rsid w:val="00751DDB"/>
    <w:rsid w:val="00763C5F"/>
    <w:rsid w:val="00763CEF"/>
    <w:rsid w:val="00764374"/>
    <w:rsid w:val="007733DF"/>
    <w:rsid w:val="0077415F"/>
    <w:rsid w:val="00774835"/>
    <w:rsid w:val="00776A12"/>
    <w:rsid w:val="00776AE5"/>
    <w:rsid w:val="0078176E"/>
    <w:rsid w:val="0078188E"/>
    <w:rsid w:val="00785EFE"/>
    <w:rsid w:val="00786487"/>
    <w:rsid w:val="007870A5"/>
    <w:rsid w:val="00790155"/>
    <w:rsid w:val="00790B2E"/>
    <w:rsid w:val="0079133B"/>
    <w:rsid w:val="00792FB1"/>
    <w:rsid w:val="007954EA"/>
    <w:rsid w:val="00797BB5"/>
    <w:rsid w:val="007A3788"/>
    <w:rsid w:val="007A4D95"/>
    <w:rsid w:val="007A733F"/>
    <w:rsid w:val="007A76FE"/>
    <w:rsid w:val="007A7A7E"/>
    <w:rsid w:val="007B304D"/>
    <w:rsid w:val="007B6657"/>
    <w:rsid w:val="007C0732"/>
    <w:rsid w:val="007C4EF7"/>
    <w:rsid w:val="007C7B9A"/>
    <w:rsid w:val="007D1C5E"/>
    <w:rsid w:val="007D27A8"/>
    <w:rsid w:val="007D3303"/>
    <w:rsid w:val="007E034D"/>
    <w:rsid w:val="007E3080"/>
    <w:rsid w:val="007E5EA1"/>
    <w:rsid w:val="007E6648"/>
    <w:rsid w:val="007E7715"/>
    <w:rsid w:val="007F24E4"/>
    <w:rsid w:val="007F2591"/>
    <w:rsid w:val="007F6F5D"/>
    <w:rsid w:val="007F78E8"/>
    <w:rsid w:val="008031AD"/>
    <w:rsid w:val="0080756B"/>
    <w:rsid w:val="008124FF"/>
    <w:rsid w:val="00822FB3"/>
    <w:rsid w:val="00826023"/>
    <w:rsid w:val="00826A05"/>
    <w:rsid w:val="00830ED9"/>
    <w:rsid w:val="008310C1"/>
    <w:rsid w:val="0083325D"/>
    <w:rsid w:val="00833749"/>
    <w:rsid w:val="00833BDD"/>
    <w:rsid w:val="0083764E"/>
    <w:rsid w:val="0084004B"/>
    <w:rsid w:val="00842980"/>
    <w:rsid w:val="00842C98"/>
    <w:rsid w:val="00853044"/>
    <w:rsid w:val="00853357"/>
    <w:rsid w:val="00856905"/>
    <w:rsid w:val="008620F4"/>
    <w:rsid w:val="0086531F"/>
    <w:rsid w:val="0087087C"/>
    <w:rsid w:val="0087119E"/>
    <w:rsid w:val="008824FB"/>
    <w:rsid w:val="00886A4F"/>
    <w:rsid w:val="00887813"/>
    <w:rsid w:val="00890075"/>
    <w:rsid w:val="008934BB"/>
    <w:rsid w:val="0089520D"/>
    <w:rsid w:val="008972F1"/>
    <w:rsid w:val="008A198F"/>
    <w:rsid w:val="008A2F73"/>
    <w:rsid w:val="008A3A24"/>
    <w:rsid w:val="008A649C"/>
    <w:rsid w:val="008B0F1F"/>
    <w:rsid w:val="008B25EE"/>
    <w:rsid w:val="008B3CCB"/>
    <w:rsid w:val="008B67EB"/>
    <w:rsid w:val="008B7974"/>
    <w:rsid w:val="008C1209"/>
    <w:rsid w:val="008C3195"/>
    <w:rsid w:val="008C328F"/>
    <w:rsid w:val="008D3778"/>
    <w:rsid w:val="008D777A"/>
    <w:rsid w:val="008E0C61"/>
    <w:rsid w:val="008E439F"/>
    <w:rsid w:val="008F40E8"/>
    <w:rsid w:val="008F6B6A"/>
    <w:rsid w:val="00900D90"/>
    <w:rsid w:val="00903670"/>
    <w:rsid w:val="009066E4"/>
    <w:rsid w:val="009073C7"/>
    <w:rsid w:val="009101D4"/>
    <w:rsid w:val="009105CC"/>
    <w:rsid w:val="009115ED"/>
    <w:rsid w:val="0091364E"/>
    <w:rsid w:val="0093265D"/>
    <w:rsid w:val="00935E4E"/>
    <w:rsid w:val="00935E9D"/>
    <w:rsid w:val="00936FAC"/>
    <w:rsid w:val="00937F22"/>
    <w:rsid w:val="00941E70"/>
    <w:rsid w:val="0094242F"/>
    <w:rsid w:val="00943700"/>
    <w:rsid w:val="00944D8E"/>
    <w:rsid w:val="00953C84"/>
    <w:rsid w:val="00955664"/>
    <w:rsid w:val="00955F40"/>
    <w:rsid w:val="009570D4"/>
    <w:rsid w:val="00957ECE"/>
    <w:rsid w:val="009615DB"/>
    <w:rsid w:val="00961B8E"/>
    <w:rsid w:val="00964C79"/>
    <w:rsid w:val="0096583A"/>
    <w:rsid w:val="009714E9"/>
    <w:rsid w:val="00971E71"/>
    <w:rsid w:val="009760F6"/>
    <w:rsid w:val="00977ED1"/>
    <w:rsid w:val="00984BEA"/>
    <w:rsid w:val="00987C87"/>
    <w:rsid w:val="00990295"/>
    <w:rsid w:val="009902C9"/>
    <w:rsid w:val="009902F8"/>
    <w:rsid w:val="009927E2"/>
    <w:rsid w:val="009944A6"/>
    <w:rsid w:val="009A02E9"/>
    <w:rsid w:val="009A2B78"/>
    <w:rsid w:val="009A2EA4"/>
    <w:rsid w:val="009A531C"/>
    <w:rsid w:val="009B1010"/>
    <w:rsid w:val="009B22C6"/>
    <w:rsid w:val="009B2F3F"/>
    <w:rsid w:val="009B6733"/>
    <w:rsid w:val="009B7C97"/>
    <w:rsid w:val="009C1A00"/>
    <w:rsid w:val="009C211A"/>
    <w:rsid w:val="009C36FE"/>
    <w:rsid w:val="009C4E92"/>
    <w:rsid w:val="009D0453"/>
    <w:rsid w:val="009D2619"/>
    <w:rsid w:val="009D325B"/>
    <w:rsid w:val="009D482C"/>
    <w:rsid w:val="009D4D63"/>
    <w:rsid w:val="009E6585"/>
    <w:rsid w:val="009E6673"/>
    <w:rsid w:val="009E7B88"/>
    <w:rsid w:val="009E7F1F"/>
    <w:rsid w:val="009F0ED0"/>
    <w:rsid w:val="009F5331"/>
    <w:rsid w:val="009F56B9"/>
    <w:rsid w:val="009F702A"/>
    <w:rsid w:val="009F7C42"/>
    <w:rsid w:val="00A003E4"/>
    <w:rsid w:val="00A0147C"/>
    <w:rsid w:val="00A04337"/>
    <w:rsid w:val="00A04A16"/>
    <w:rsid w:val="00A04F71"/>
    <w:rsid w:val="00A10B57"/>
    <w:rsid w:val="00A120EF"/>
    <w:rsid w:val="00A124BE"/>
    <w:rsid w:val="00A12A94"/>
    <w:rsid w:val="00A136DD"/>
    <w:rsid w:val="00A13754"/>
    <w:rsid w:val="00A15A09"/>
    <w:rsid w:val="00A17E10"/>
    <w:rsid w:val="00A21CBA"/>
    <w:rsid w:val="00A23460"/>
    <w:rsid w:val="00A25485"/>
    <w:rsid w:val="00A25BD2"/>
    <w:rsid w:val="00A26DE7"/>
    <w:rsid w:val="00A32BAF"/>
    <w:rsid w:val="00A34650"/>
    <w:rsid w:val="00A371CF"/>
    <w:rsid w:val="00A37B62"/>
    <w:rsid w:val="00A42F9E"/>
    <w:rsid w:val="00A455EE"/>
    <w:rsid w:val="00A46313"/>
    <w:rsid w:val="00A46DC9"/>
    <w:rsid w:val="00A473FC"/>
    <w:rsid w:val="00A55675"/>
    <w:rsid w:val="00A63C6D"/>
    <w:rsid w:val="00A70939"/>
    <w:rsid w:val="00A71FC4"/>
    <w:rsid w:val="00A752F0"/>
    <w:rsid w:val="00A77DFB"/>
    <w:rsid w:val="00A82383"/>
    <w:rsid w:val="00A8411B"/>
    <w:rsid w:val="00A84596"/>
    <w:rsid w:val="00A85435"/>
    <w:rsid w:val="00A8552A"/>
    <w:rsid w:val="00A93FAC"/>
    <w:rsid w:val="00A966E4"/>
    <w:rsid w:val="00A9686C"/>
    <w:rsid w:val="00A97C17"/>
    <w:rsid w:val="00AA1BF3"/>
    <w:rsid w:val="00AA248E"/>
    <w:rsid w:val="00AA55D0"/>
    <w:rsid w:val="00AA5631"/>
    <w:rsid w:val="00AB0BDA"/>
    <w:rsid w:val="00AB0BDC"/>
    <w:rsid w:val="00AB39F5"/>
    <w:rsid w:val="00AB3A6A"/>
    <w:rsid w:val="00AB4FA7"/>
    <w:rsid w:val="00AB5075"/>
    <w:rsid w:val="00AC0A01"/>
    <w:rsid w:val="00AC2090"/>
    <w:rsid w:val="00AC23EE"/>
    <w:rsid w:val="00AC2E91"/>
    <w:rsid w:val="00AC4495"/>
    <w:rsid w:val="00AC5900"/>
    <w:rsid w:val="00AC71BB"/>
    <w:rsid w:val="00AD0213"/>
    <w:rsid w:val="00AD07D9"/>
    <w:rsid w:val="00AD1223"/>
    <w:rsid w:val="00AD4D1D"/>
    <w:rsid w:val="00AE0A6D"/>
    <w:rsid w:val="00AE242B"/>
    <w:rsid w:val="00AE4177"/>
    <w:rsid w:val="00AE54CD"/>
    <w:rsid w:val="00AF092F"/>
    <w:rsid w:val="00AF2867"/>
    <w:rsid w:val="00AF46D0"/>
    <w:rsid w:val="00AF5516"/>
    <w:rsid w:val="00AF6B7F"/>
    <w:rsid w:val="00AF7B89"/>
    <w:rsid w:val="00B00868"/>
    <w:rsid w:val="00B056CD"/>
    <w:rsid w:val="00B130D6"/>
    <w:rsid w:val="00B17B78"/>
    <w:rsid w:val="00B22F66"/>
    <w:rsid w:val="00B23541"/>
    <w:rsid w:val="00B25E51"/>
    <w:rsid w:val="00B266DA"/>
    <w:rsid w:val="00B338CA"/>
    <w:rsid w:val="00B35ACD"/>
    <w:rsid w:val="00B37027"/>
    <w:rsid w:val="00B414BD"/>
    <w:rsid w:val="00B43544"/>
    <w:rsid w:val="00B474DB"/>
    <w:rsid w:val="00B501E1"/>
    <w:rsid w:val="00B510B3"/>
    <w:rsid w:val="00B5218A"/>
    <w:rsid w:val="00B52CD1"/>
    <w:rsid w:val="00B544DA"/>
    <w:rsid w:val="00B5458F"/>
    <w:rsid w:val="00B5564F"/>
    <w:rsid w:val="00B55A4A"/>
    <w:rsid w:val="00B56063"/>
    <w:rsid w:val="00B676AB"/>
    <w:rsid w:val="00B70FBC"/>
    <w:rsid w:val="00B75907"/>
    <w:rsid w:val="00B7621B"/>
    <w:rsid w:val="00B81404"/>
    <w:rsid w:val="00B82100"/>
    <w:rsid w:val="00B8280F"/>
    <w:rsid w:val="00B84A56"/>
    <w:rsid w:val="00B86946"/>
    <w:rsid w:val="00B87165"/>
    <w:rsid w:val="00B910EE"/>
    <w:rsid w:val="00B92FC2"/>
    <w:rsid w:val="00B945D8"/>
    <w:rsid w:val="00B963ED"/>
    <w:rsid w:val="00B975AD"/>
    <w:rsid w:val="00BA18FF"/>
    <w:rsid w:val="00BA1DB6"/>
    <w:rsid w:val="00BA4F77"/>
    <w:rsid w:val="00BB1115"/>
    <w:rsid w:val="00BB2405"/>
    <w:rsid w:val="00BB32F8"/>
    <w:rsid w:val="00BB5388"/>
    <w:rsid w:val="00BB552E"/>
    <w:rsid w:val="00BC2486"/>
    <w:rsid w:val="00BC26D9"/>
    <w:rsid w:val="00BC31BA"/>
    <w:rsid w:val="00BC53F8"/>
    <w:rsid w:val="00BC5BE4"/>
    <w:rsid w:val="00BC6E12"/>
    <w:rsid w:val="00BD075A"/>
    <w:rsid w:val="00BD161E"/>
    <w:rsid w:val="00BD4158"/>
    <w:rsid w:val="00BD759D"/>
    <w:rsid w:val="00BE17B9"/>
    <w:rsid w:val="00BE26C6"/>
    <w:rsid w:val="00BE2754"/>
    <w:rsid w:val="00BE5194"/>
    <w:rsid w:val="00BE63AC"/>
    <w:rsid w:val="00BE76A7"/>
    <w:rsid w:val="00BF62C1"/>
    <w:rsid w:val="00C00294"/>
    <w:rsid w:val="00C00F97"/>
    <w:rsid w:val="00C03650"/>
    <w:rsid w:val="00C05AA6"/>
    <w:rsid w:val="00C0730A"/>
    <w:rsid w:val="00C07793"/>
    <w:rsid w:val="00C15027"/>
    <w:rsid w:val="00C17E87"/>
    <w:rsid w:val="00C21F10"/>
    <w:rsid w:val="00C245EF"/>
    <w:rsid w:val="00C247B6"/>
    <w:rsid w:val="00C264DF"/>
    <w:rsid w:val="00C30A21"/>
    <w:rsid w:val="00C34438"/>
    <w:rsid w:val="00C415FF"/>
    <w:rsid w:val="00C44086"/>
    <w:rsid w:val="00C44C0E"/>
    <w:rsid w:val="00C47F5B"/>
    <w:rsid w:val="00C5069B"/>
    <w:rsid w:val="00C550EC"/>
    <w:rsid w:val="00C55BDB"/>
    <w:rsid w:val="00C55FDC"/>
    <w:rsid w:val="00C621D8"/>
    <w:rsid w:val="00C62AFC"/>
    <w:rsid w:val="00C63943"/>
    <w:rsid w:val="00C65AC1"/>
    <w:rsid w:val="00C71C87"/>
    <w:rsid w:val="00C76912"/>
    <w:rsid w:val="00C827B9"/>
    <w:rsid w:val="00C8394C"/>
    <w:rsid w:val="00C842FC"/>
    <w:rsid w:val="00C8572C"/>
    <w:rsid w:val="00C85750"/>
    <w:rsid w:val="00C86108"/>
    <w:rsid w:val="00C912C6"/>
    <w:rsid w:val="00C919D9"/>
    <w:rsid w:val="00C91E22"/>
    <w:rsid w:val="00C9226F"/>
    <w:rsid w:val="00C942DF"/>
    <w:rsid w:val="00C95DB5"/>
    <w:rsid w:val="00CA0077"/>
    <w:rsid w:val="00CA0510"/>
    <w:rsid w:val="00CA37B1"/>
    <w:rsid w:val="00CA5F59"/>
    <w:rsid w:val="00CB1616"/>
    <w:rsid w:val="00CB2C56"/>
    <w:rsid w:val="00CB7A8E"/>
    <w:rsid w:val="00CC1525"/>
    <w:rsid w:val="00CC5027"/>
    <w:rsid w:val="00CC6E52"/>
    <w:rsid w:val="00CC7271"/>
    <w:rsid w:val="00CD23D5"/>
    <w:rsid w:val="00CD6F1D"/>
    <w:rsid w:val="00CE24DE"/>
    <w:rsid w:val="00CE2B73"/>
    <w:rsid w:val="00CE36B7"/>
    <w:rsid w:val="00CE3B8B"/>
    <w:rsid w:val="00CE4DAE"/>
    <w:rsid w:val="00CF1D38"/>
    <w:rsid w:val="00CF442D"/>
    <w:rsid w:val="00CF599B"/>
    <w:rsid w:val="00D00FE6"/>
    <w:rsid w:val="00D011D8"/>
    <w:rsid w:val="00D02B2F"/>
    <w:rsid w:val="00D039B9"/>
    <w:rsid w:val="00D03E47"/>
    <w:rsid w:val="00D0607E"/>
    <w:rsid w:val="00D06678"/>
    <w:rsid w:val="00D07220"/>
    <w:rsid w:val="00D10DCF"/>
    <w:rsid w:val="00D11C9E"/>
    <w:rsid w:val="00D11CD8"/>
    <w:rsid w:val="00D12560"/>
    <w:rsid w:val="00D15A82"/>
    <w:rsid w:val="00D16607"/>
    <w:rsid w:val="00D16E39"/>
    <w:rsid w:val="00D25A4A"/>
    <w:rsid w:val="00D25BA8"/>
    <w:rsid w:val="00D316FF"/>
    <w:rsid w:val="00D31F1B"/>
    <w:rsid w:val="00D330D0"/>
    <w:rsid w:val="00D3349F"/>
    <w:rsid w:val="00D368CF"/>
    <w:rsid w:val="00D43FF5"/>
    <w:rsid w:val="00D4496C"/>
    <w:rsid w:val="00D5048A"/>
    <w:rsid w:val="00D50EE8"/>
    <w:rsid w:val="00D52387"/>
    <w:rsid w:val="00D5460F"/>
    <w:rsid w:val="00D60311"/>
    <w:rsid w:val="00D624F0"/>
    <w:rsid w:val="00D6553A"/>
    <w:rsid w:val="00D66341"/>
    <w:rsid w:val="00D74487"/>
    <w:rsid w:val="00D74AA2"/>
    <w:rsid w:val="00D75146"/>
    <w:rsid w:val="00D8112B"/>
    <w:rsid w:val="00D842B5"/>
    <w:rsid w:val="00D8622C"/>
    <w:rsid w:val="00D866D3"/>
    <w:rsid w:val="00D87E2C"/>
    <w:rsid w:val="00D90D55"/>
    <w:rsid w:val="00D9101D"/>
    <w:rsid w:val="00D93970"/>
    <w:rsid w:val="00DA4697"/>
    <w:rsid w:val="00DB02A6"/>
    <w:rsid w:val="00DB082E"/>
    <w:rsid w:val="00DB0ED4"/>
    <w:rsid w:val="00DB2857"/>
    <w:rsid w:val="00DB2C43"/>
    <w:rsid w:val="00DB41BB"/>
    <w:rsid w:val="00DB49B4"/>
    <w:rsid w:val="00DB5142"/>
    <w:rsid w:val="00DC0324"/>
    <w:rsid w:val="00DC398C"/>
    <w:rsid w:val="00DD5105"/>
    <w:rsid w:val="00DE2131"/>
    <w:rsid w:val="00DE432A"/>
    <w:rsid w:val="00E00D0A"/>
    <w:rsid w:val="00E01147"/>
    <w:rsid w:val="00E04515"/>
    <w:rsid w:val="00E05131"/>
    <w:rsid w:val="00E0777B"/>
    <w:rsid w:val="00E07DA6"/>
    <w:rsid w:val="00E1037A"/>
    <w:rsid w:val="00E14F8A"/>
    <w:rsid w:val="00E15AB7"/>
    <w:rsid w:val="00E17684"/>
    <w:rsid w:val="00E17E67"/>
    <w:rsid w:val="00E214E3"/>
    <w:rsid w:val="00E21F4F"/>
    <w:rsid w:val="00E22516"/>
    <w:rsid w:val="00E22ACD"/>
    <w:rsid w:val="00E230D2"/>
    <w:rsid w:val="00E242BC"/>
    <w:rsid w:val="00E249AD"/>
    <w:rsid w:val="00E24F29"/>
    <w:rsid w:val="00E26012"/>
    <w:rsid w:val="00E26919"/>
    <w:rsid w:val="00E31144"/>
    <w:rsid w:val="00E32405"/>
    <w:rsid w:val="00E3406D"/>
    <w:rsid w:val="00E34933"/>
    <w:rsid w:val="00E358AE"/>
    <w:rsid w:val="00E426BD"/>
    <w:rsid w:val="00E432A8"/>
    <w:rsid w:val="00E43FBB"/>
    <w:rsid w:val="00E44DBF"/>
    <w:rsid w:val="00E46D8B"/>
    <w:rsid w:val="00E47DC7"/>
    <w:rsid w:val="00E47F8D"/>
    <w:rsid w:val="00E522A8"/>
    <w:rsid w:val="00E54188"/>
    <w:rsid w:val="00E54307"/>
    <w:rsid w:val="00E5451D"/>
    <w:rsid w:val="00E55165"/>
    <w:rsid w:val="00E606E8"/>
    <w:rsid w:val="00E62236"/>
    <w:rsid w:val="00E7230D"/>
    <w:rsid w:val="00E7486A"/>
    <w:rsid w:val="00E77C4B"/>
    <w:rsid w:val="00E8106D"/>
    <w:rsid w:val="00E91045"/>
    <w:rsid w:val="00E919C3"/>
    <w:rsid w:val="00E92569"/>
    <w:rsid w:val="00E94C4A"/>
    <w:rsid w:val="00E950FA"/>
    <w:rsid w:val="00E951C2"/>
    <w:rsid w:val="00E9684E"/>
    <w:rsid w:val="00E977EA"/>
    <w:rsid w:val="00E97B94"/>
    <w:rsid w:val="00EA209C"/>
    <w:rsid w:val="00EA226F"/>
    <w:rsid w:val="00EA7F74"/>
    <w:rsid w:val="00EB5597"/>
    <w:rsid w:val="00EB5ADF"/>
    <w:rsid w:val="00EB5C66"/>
    <w:rsid w:val="00EC0464"/>
    <w:rsid w:val="00EC2971"/>
    <w:rsid w:val="00EC4BC1"/>
    <w:rsid w:val="00EC4E7B"/>
    <w:rsid w:val="00EC6877"/>
    <w:rsid w:val="00ED56C3"/>
    <w:rsid w:val="00ED5D12"/>
    <w:rsid w:val="00ED67EB"/>
    <w:rsid w:val="00EE0873"/>
    <w:rsid w:val="00EE3E67"/>
    <w:rsid w:val="00EE620A"/>
    <w:rsid w:val="00EE75B8"/>
    <w:rsid w:val="00EF0999"/>
    <w:rsid w:val="00EF10B8"/>
    <w:rsid w:val="00EF3879"/>
    <w:rsid w:val="00EF5998"/>
    <w:rsid w:val="00EF6DA4"/>
    <w:rsid w:val="00F111FF"/>
    <w:rsid w:val="00F117BC"/>
    <w:rsid w:val="00F13AEE"/>
    <w:rsid w:val="00F1592E"/>
    <w:rsid w:val="00F163FC"/>
    <w:rsid w:val="00F16AF2"/>
    <w:rsid w:val="00F17099"/>
    <w:rsid w:val="00F170C4"/>
    <w:rsid w:val="00F2195C"/>
    <w:rsid w:val="00F22C02"/>
    <w:rsid w:val="00F25F45"/>
    <w:rsid w:val="00F277B0"/>
    <w:rsid w:val="00F31D8D"/>
    <w:rsid w:val="00F31FC8"/>
    <w:rsid w:val="00F32BE0"/>
    <w:rsid w:val="00F34ED1"/>
    <w:rsid w:val="00F3530C"/>
    <w:rsid w:val="00F45FB0"/>
    <w:rsid w:val="00F50724"/>
    <w:rsid w:val="00F50F99"/>
    <w:rsid w:val="00F5443D"/>
    <w:rsid w:val="00F571CB"/>
    <w:rsid w:val="00F57472"/>
    <w:rsid w:val="00F60363"/>
    <w:rsid w:val="00F6256F"/>
    <w:rsid w:val="00F67D24"/>
    <w:rsid w:val="00F70A50"/>
    <w:rsid w:val="00F72435"/>
    <w:rsid w:val="00F760EB"/>
    <w:rsid w:val="00F7684A"/>
    <w:rsid w:val="00F82E85"/>
    <w:rsid w:val="00F86A03"/>
    <w:rsid w:val="00F91CD8"/>
    <w:rsid w:val="00F94603"/>
    <w:rsid w:val="00F94E03"/>
    <w:rsid w:val="00F97DCC"/>
    <w:rsid w:val="00F97F39"/>
    <w:rsid w:val="00FA47CB"/>
    <w:rsid w:val="00FA707B"/>
    <w:rsid w:val="00FA73DE"/>
    <w:rsid w:val="00FB1157"/>
    <w:rsid w:val="00FB1B02"/>
    <w:rsid w:val="00FB3C85"/>
    <w:rsid w:val="00FB3CE0"/>
    <w:rsid w:val="00FB5AEA"/>
    <w:rsid w:val="00FB6012"/>
    <w:rsid w:val="00FC4D52"/>
    <w:rsid w:val="00FC5901"/>
    <w:rsid w:val="00FC5CC0"/>
    <w:rsid w:val="00FC633C"/>
    <w:rsid w:val="00FC7BE6"/>
    <w:rsid w:val="00FD13FA"/>
    <w:rsid w:val="00FD15FD"/>
    <w:rsid w:val="00FD550C"/>
    <w:rsid w:val="00FD6E5F"/>
    <w:rsid w:val="00FD72F3"/>
    <w:rsid w:val="00FE2BBE"/>
    <w:rsid w:val="00FE63C5"/>
    <w:rsid w:val="00FE71CF"/>
    <w:rsid w:val="00FF2925"/>
    <w:rsid w:val="00FF35A2"/>
    <w:rsid w:val="00FF4001"/>
    <w:rsid w:val="00FF43E3"/>
    <w:rsid w:val="00FF4858"/>
    <w:rsid w:val="00FF62E1"/>
    <w:rsid w:val="00FF63EA"/>
    <w:rsid w:val="00FF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520ED4E"/>
  <w14:defaultImageDpi w14:val="32767"/>
  <w15:chartTrackingRefBased/>
  <w15:docId w15:val="{1A04D800-A6F1-4D57-8952-A3BDE3A13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363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next w:val="a"/>
    <w:link w:val="10"/>
    <w:uiPriority w:val="9"/>
    <w:qFormat/>
    <w:rsid w:val="00EF3879"/>
    <w:pPr>
      <w:keepNext/>
      <w:keepLines/>
      <w:numPr>
        <w:numId w:val="5"/>
      </w:numPr>
      <w:spacing w:line="400" w:lineRule="exact"/>
      <w:outlineLvl w:val="0"/>
    </w:pPr>
    <w:rPr>
      <w:rFonts w:ascii="Times New Roman" w:eastAsia="宋体" w:hAnsi="Times New Roman"/>
      <w:b/>
      <w:bCs/>
      <w:kern w:val="44"/>
      <w:sz w:val="30"/>
      <w:szCs w:val="44"/>
    </w:rPr>
  </w:style>
  <w:style w:type="paragraph" w:styleId="2">
    <w:name w:val="heading 2"/>
    <w:next w:val="a"/>
    <w:link w:val="20"/>
    <w:uiPriority w:val="9"/>
    <w:qFormat/>
    <w:rsid w:val="00EF3879"/>
    <w:pPr>
      <w:keepNext/>
      <w:keepLines/>
      <w:numPr>
        <w:ilvl w:val="1"/>
        <w:numId w:val="5"/>
      </w:numPr>
      <w:spacing w:line="400" w:lineRule="exact"/>
      <w:outlineLvl w:val="1"/>
    </w:pPr>
    <w:rPr>
      <w:rFonts w:ascii="Times New Roman" w:eastAsia="宋体" w:hAnsi="Times New Roman" w:cstheme="majorBidi"/>
      <w:b/>
      <w:bCs/>
      <w:sz w:val="28"/>
      <w:szCs w:val="32"/>
    </w:rPr>
  </w:style>
  <w:style w:type="paragraph" w:styleId="3">
    <w:name w:val="heading 3"/>
    <w:next w:val="a"/>
    <w:link w:val="30"/>
    <w:uiPriority w:val="9"/>
    <w:qFormat/>
    <w:rsid w:val="00EF3879"/>
    <w:pPr>
      <w:keepNext/>
      <w:keepLines/>
      <w:numPr>
        <w:ilvl w:val="2"/>
        <w:numId w:val="5"/>
      </w:numPr>
      <w:spacing w:line="400" w:lineRule="exact"/>
      <w:outlineLvl w:val="2"/>
    </w:pPr>
    <w:rPr>
      <w:rFonts w:ascii="Times New Roman" w:eastAsia="楷体" w:hAnsi="Times New Roman"/>
      <w:b/>
      <w:bCs/>
      <w:sz w:val="24"/>
      <w:szCs w:val="32"/>
    </w:rPr>
  </w:style>
  <w:style w:type="paragraph" w:styleId="4">
    <w:name w:val="heading 4"/>
    <w:next w:val="a"/>
    <w:link w:val="40"/>
    <w:uiPriority w:val="9"/>
    <w:qFormat/>
    <w:rsid w:val="00EF3879"/>
    <w:pPr>
      <w:keepNext/>
      <w:keepLines/>
      <w:numPr>
        <w:ilvl w:val="3"/>
        <w:numId w:val="5"/>
      </w:numPr>
      <w:spacing w:line="400" w:lineRule="exact"/>
      <w:outlineLvl w:val="3"/>
    </w:pPr>
    <w:rPr>
      <w:rFonts w:ascii="Times New Roman" w:eastAsia="宋体" w:hAnsi="Times New Roman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3879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EF3879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EF3879"/>
    <w:rPr>
      <w:rFonts w:ascii="Times New Roman" w:eastAsia="楷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EF3879"/>
    <w:rPr>
      <w:rFonts w:ascii="Times New Roman" w:eastAsia="宋体" w:hAnsi="Times New Roman" w:cstheme="majorBidi"/>
      <w:b/>
      <w:bCs/>
      <w:sz w:val="24"/>
      <w:szCs w:val="28"/>
    </w:rPr>
  </w:style>
  <w:style w:type="paragraph" w:styleId="a3">
    <w:name w:val="List Paragraph"/>
    <w:basedOn w:val="a"/>
    <w:uiPriority w:val="34"/>
    <w:semiHidden/>
    <w:qFormat/>
    <w:rsid w:val="00EF3879"/>
    <w:pPr>
      <w:ind w:firstLine="420"/>
    </w:pPr>
  </w:style>
  <w:style w:type="paragraph" w:styleId="a4">
    <w:name w:val="Title"/>
    <w:next w:val="a"/>
    <w:link w:val="a5"/>
    <w:uiPriority w:val="10"/>
    <w:qFormat/>
    <w:rsid w:val="00EF3879"/>
    <w:pPr>
      <w:spacing w:line="400" w:lineRule="exact"/>
      <w:jc w:val="center"/>
      <w:outlineLvl w:val="0"/>
    </w:pPr>
    <w:rPr>
      <w:rFonts w:ascii="Times New Roman" w:eastAsia="黑体" w:hAnsi="Times New Roman" w:cstheme="majorBidi"/>
      <w:b/>
      <w:bCs/>
      <w:sz w:val="36"/>
      <w:szCs w:val="32"/>
    </w:rPr>
  </w:style>
  <w:style w:type="character" w:customStyle="1" w:styleId="a5">
    <w:name w:val="标题 字符"/>
    <w:basedOn w:val="a0"/>
    <w:link w:val="a4"/>
    <w:uiPriority w:val="10"/>
    <w:rsid w:val="00EF3879"/>
    <w:rPr>
      <w:rFonts w:ascii="Times New Roman" w:eastAsia="黑体" w:hAnsi="Times New Roman" w:cstheme="majorBidi"/>
      <w:b/>
      <w:bCs/>
      <w:sz w:val="36"/>
      <w:szCs w:val="32"/>
    </w:rPr>
  </w:style>
  <w:style w:type="paragraph" w:styleId="a6">
    <w:name w:val="header"/>
    <w:link w:val="a7"/>
    <w:uiPriority w:val="99"/>
    <w:qFormat/>
    <w:rsid w:val="00EF3879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F3879"/>
    <w:rPr>
      <w:rFonts w:ascii="Times New Roman" w:eastAsia="宋体" w:hAnsi="Times New Roman"/>
      <w:sz w:val="18"/>
      <w:szCs w:val="18"/>
    </w:rPr>
  </w:style>
  <w:style w:type="paragraph" w:styleId="a8">
    <w:name w:val="footer"/>
    <w:link w:val="a9"/>
    <w:uiPriority w:val="99"/>
    <w:qFormat/>
    <w:rsid w:val="00EF3879"/>
    <w:pPr>
      <w:tabs>
        <w:tab w:val="center" w:pos="0"/>
        <w:tab w:val="center" w:pos="4153"/>
        <w:tab w:val="right" w:pos="8306"/>
      </w:tabs>
      <w:jc w:val="center"/>
    </w:pPr>
    <w:rPr>
      <w:rFonts w:ascii="Times New Roman" w:eastAsia="宋体" w:hAnsi="Times New Roman"/>
      <w:szCs w:val="18"/>
    </w:rPr>
  </w:style>
  <w:style w:type="character" w:customStyle="1" w:styleId="a9">
    <w:name w:val="页脚 字符"/>
    <w:basedOn w:val="a0"/>
    <w:link w:val="a8"/>
    <w:uiPriority w:val="99"/>
    <w:rsid w:val="00EF3879"/>
    <w:rPr>
      <w:rFonts w:ascii="Times New Roman" w:eastAsia="宋体" w:hAnsi="Times New Roman"/>
      <w:szCs w:val="18"/>
    </w:rPr>
  </w:style>
  <w:style w:type="character" w:styleId="aa">
    <w:name w:val="page number"/>
    <w:basedOn w:val="a0"/>
    <w:uiPriority w:val="99"/>
    <w:qFormat/>
    <w:rsid w:val="00EF3879"/>
    <w:rPr>
      <w:rFonts w:ascii="Times New Roman" w:eastAsia="宋体" w:hAnsi="Times New Roman"/>
      <w:sz w:val="21"/>
    </w:rPr>
  </w:style>
  <w:style w:type="table" w:styleId="ab">
    <w:name w:val="Table Grid"/>
    <w:aliases w:val="张臣宇"/>
    <w:basedOn w:val="a1"/>
    <w:uiPriority w:val="39"/>
    <w:rsid w:val="007733DF"/>
    <w:pPr>
      <w:jc w:val="center"/>
    </w:pPr>
    <w:rPr>
      <w:rFonts w:ascii="Times New Roman" w:eastAsia="宋体" w:hAnsi="Times New Roman"/>
    </w:rPr>
    <w:tblPr>
      <w:tblBorders>
        <w:top w:val="single" w:sz="8" w:space="0" w:color="auto"/>
        <w:bottom w:val="single" w:sz="8" w:space="0" w:color="auto"/>
      </w:tblBorders>
    </w:tblPr>
    <w:tcPr>
      <w:shd w:val="clear" w:color="auto" w:fill="auto"/>
    </w:tcPr>
    <w:tblStylePr w:type="firstRow">
      <w:pPr>
        <w:jc w:val="center"/>
      </w:pPr>
      <w:rPr>
        <w:rFonts w:ascii="Times New Roman" w:eastAsia="宋体" w:hAnsi="Times New Roman"/>
        <w:b/>
        <w:sz w:val="21"/>
      </w:rPr>
      <w:tblPr/>
      <w:tcPr>
        <w:tcBorders>
          <w:bottom w:val="single" w:sz="4" w:space="0" w:color="auto"/>
        </w:tcBorders>
        <w:shd w:val="clear" w:color="auto" w:fill="auto"/>
      </w:tcPr>
    </w:tblStylePr>
  </w:style>
  <w:style w:type="table" w:customStyle="1" w:styleId="21">
    <w:name w:val="张臣宇2"/>
    <w:basedOn w:val="a1"/>
    <w:uiPriority w:val="99"/>
    <w:rsid w:val="00EF3879"/>
    <w:pPr>
      <w:jc w:val="center"/>
    </w:pPr>
    <w:rPr>
      <w:rFonts w:ascii="Times New Roman" w:eastAsia="宋体" w:hAnsi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ascii="Times New Roman" w:eastAsia="宋体" w:hAnsi="Times New Roman"/>
        <w:b/>
        <w:sz w:val="21"/>
      </w:rPr>
      <w:tblPr/>
      <w:tcPr>
        <w:tcBorders>
          <w:bottom w:val="single" w:sz="4" w:space="0" w:color="auto"/>
        </w:tcBorders>
        <w:shd w:val="clear" w:color="auto" w:fill="F2F2F2" w:themeFill="background1" w:themeFillShade="F2"/>
      </w:tcPr>
    </w:tblStylePr>
  </w:style>
  <w:style w:type="paragraph" w:styleId="ac">
    <w:name w:val="caption"/>
    <w:next w:val="a"/>
    <w:uiPriority w:val="35"/>
    <w:qFormat/>
    <w:rsid w:val="00EF3879"/>
    <w:pPr>
      <w:jc w:val="center"/>
    </w:pPr>
    <w:rPr>
      <w:rFonts w:ascii="Times New Roman" w:eastAsia="宋体" w:hAnsi="Times New Roman" w:cstheme="majorBidi"/>
      <w:b/>
      <w:szCs w:val="20"/>
    </w:rPr>
  </w:style>
  <w:style w:type="paragraph" w:customStyle="1" w:styleId="ad">
    <w:name w:val="参考文献"/>
    <w:next w:val="a"/>
    <w:qFormat/>
    <w:rsid w:val="00E46D8B"/>
    <w:pPr>
      <w:adjustRightInd w:val="0"/>
      <w:snapToGrid w:val="0"/>
      <w:spacing w:line="480" w:lineRule="auto"/>
      <w:ind w:left="100" w:hangingChars="100" w:hanging="100"/>
    </w:pPr>
    <w:rPr>
      <w:rFonts w:ascii="Times New Roman" w:eastAsia="宋体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80756B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0756B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80756B"/>
    <w:pPr>
      <w:spacing w:line="240" w:lineRule="exac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80756B"/>
    <w:rPr>
      <w:rFonts w:ascii="Times New Roman" w:eastAsia="宋体" w:hAnsi="Times New Roman" w:cs="Times New Roman"/>
      <w:noProof/>
      <w:sz w:val="24"/>
    </w:rPr>
  </w:style>
  <w:style w:type="character" w:styleId="ae">
    <w:name w:val="Hyperlink"/>
    <w:basedOn w:val="a0"/>
    <w:uiPriority w:val="99"/>
    <w:unhideWhenUsed/>
    <w:rsid w:val="00890075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8900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0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DCE10-44D7-4FED-A319-5E6C9A8F3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臣宇</dc:creator>
  <cp:keywords/>
  <dc:description/>
  <cp:lastModifiedBy>张 臣宇</cp:lastModifiedBy>
  <cp:revision>8</cp:revision>
  <cp:lastPrinted>2021-12-23T03:25:00Z</cp:lastPrinted>
  <dcterms:created xsi:type="dcterms:W3CDTF">2022-12-20T02:43:00Z</dcterms:created>
  <dcterms:modified xsi:type="dcterms:W3CDTF">2022-12-21T08:37:00Z</dcterms:modified>
</cp:coreProperties>
</file>